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15F26" w14:textId="77777777" w:rsidR="00965DFF" w:rsidRPr="00843F9C" w:rsidRDefault="00965DFF" w:rsidP="00965DFF">
      <w:pPr>
        <w:widowControl/>
        <w:jc w:val="left"/>
        <w:rPr>
          <w:rFonts w:ascii="Times New Roman" w:hAnsi="Times New Roman" w:cs="Times New Roman"/>
          <w:b/>
        </w:rPr>
      </w:pPr>
      <w:r w:rsidRPr="00843F9C">
        <w:rPr>
          <w:rFonts w:ascii="Times New Roman" w:hAnsi="Times New Roman" w:cs="Times New Roman"/>
          <w:b/>
        </w:rPr>
        <w:t>Tables</w:t>
      </w:r>
    </w:p>
    <w:p w14:paraId="7FFC1CBA" w14:textId="77777777" w:rsidR="00965DFF" w:rsidRPr="00B74CCE" w:rsidRDefault="00965DFF" w:rsidP="00965DFF">
      <w:pPr>
        <w:jc w:val="center"/>
        <w:rPr>
          <w:rFonts w:ascii="Times New Roman" w:hAnsi="Times New Roman" w:cs="Times New Roman"/>
          <w:b/>
          <w:szCs w:val="22"/>
        </w:rPr>
      </w:pPr>
      <w:r w:rsidRPr="00843F9C">
        <w:rPr>
          <w:rFonts w:ascii="Times New Roman" w:hAnsi="Times New Roman" w:cs="Times New Roman"/>
          <w:b/>
          <w:szCs w:val="22"/>
        </w:rPr>
        <w:t>Table 1. The concrete characteristics of included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4"/>
        <w:gridCol w:w="1234"/>
        <w:gridCol w:w="696"/>
        <w:gridCol w:w="3194"/>
        <w:gridCol w:w="1070"/>
        <w:gridCol w:w="750"/>
        <w:gridCol w:w="901"/>
        <w:gridCol w:w="1456"/>
      </w:tblGrid>
      <w:tr w:rsidR="00965DFF" w:rsidRPr="00843F9C" w14:paraId="5AC5CC59" w14:textId="77777777" w:rsidTr="00EB2479">
        <w:trPr>
          <w:trHeight w:val="7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094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tic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CA10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earch 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12A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BA38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j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E72A5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</w:t>
            </w:r>
          </w:p>
          <w:p w14:paraId="7F913200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</w:t>
            </w:r>
            <w:r w:rsidRPr="00843F9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83931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  <w:p w14:paraId="07F6C4C7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</w:t>
            </w:r>
            <w:r w:rsidRPr="00843F9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7ADB5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FCF6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 Type</w:t>
            </w:r>
          </w:p>
        </w:tc>
      </w:tr>
      <w:tr w:rsidR="00965DFF" w:rsidRPr="00843F9C" w14:paraId="0A94405E" w14:textId="77777777" w:rsidTr="00EB24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DA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ttis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B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31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se-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D6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1C4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utpatient oral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9C8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446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EA5E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094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rder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t</w:t>
            </w:r>
          </w:p>
        </w:tc>
      </w:tr>
      <w:tr w:rsidR="00965DFF" w:rsidRPr="00843F9C" w14:paraId="511476FB" w14:textId="77777777" w:rsidTr="00EB24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98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wata, K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C9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se-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4D1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F01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NSCLC patients using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at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F3C1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77D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7EFA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B1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</w:tr>
      <w:tr w:rsidR="00965DFF" w:rsidRPr="00843F9C" w14:paraId="469949FD" w14:textId="77777777" w:rsidTr="00EB24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696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rich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V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75A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se-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3ED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CBD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cer patients in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6F6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A1C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5FFF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BB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rder Set</w:t>
            </w:r>
          </w:p>
        </w:tc>
      </w:tr>
      <w:tr w:rsidR="00965DFF" w:rsidRPr="00843F9C" w14:paraId="5D539B34" w14:textId="77777777" w:rsidTr="00EB2479">
        <w:trPr>
          <w:trHeight w:val="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A5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ldred Vicente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1CB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1B5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529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cer patients with 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67F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C83A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147C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AD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</w:tr>
      <w:tr w:rsidR="00965DFF" w:rsidRPr="00843F9C" w14:paraId="150B335F" w14:textId="77777777" w:rsidTr="00EB2479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FD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i McBride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0E1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16C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722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ansition of chemotherapy to the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6CA1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/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F3F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/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16CB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1D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rder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t</w:t>
            </w:r>
          </w:p>
        </w:tc>
      </w:tr>
      <w:tr w:rsidR="00965DFF" w:rsidRPr="00843F9C" w14:paraId="2FE7EA27" w14:textId="77777777" w:rsidTr="00EB24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922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Katy M.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nzelka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AA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8D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F02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cer patients with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A132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843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AF06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63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</w:tr>
      <w:tr w:rsidR="00965DFF" w:rsidRPr="00843F9C" w14:paraId="66A3E4BB" w14:textId="77777777" w:rsidTr="00EB24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96C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nie T. Best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4D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0B1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208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amatological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malignancies with 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F86C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56C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6014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897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</w:tr>
      <w:tr w:rsidR="00965DFF" w:rsidRPr="00843F9C" w14:paraId="0820B802" w14:textId="77777777" w:rsidTr="00EB247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F9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rard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C. M 19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02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3C1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0EE8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hemotherapy induced nausea and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ommiting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9A6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687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EFD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08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</w:tr>
      <w:tr w:rsidR="00965DFF" w:rsidRPr="00843F9C" w14:paraId="2825B46C" w14:textId="77777777" w:rsidTr="00EB2479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DF7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se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Y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E80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D11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1B784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stric patients with gastr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57F3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B4B5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A55CC5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C35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</w:tr>
    </w:tbl>
    <w:p w14:paraId="49875D57" w14:textId="77777777" w:rsidR="00965DFF" w:rsidRPr="00843F9C" w:rsidRDefault="00965DFF" w:rsidP="00965DFF">
      <w:pPr>
        <w:rPr>
          <w:rFonts w:ascii="Times New Roman" w:eastAsia="SimSun" w:hAnsi="Times New Roman" w:cs="Times New Roman"/>
          <w:sz w:val="20"/>
        </w:rPr>
      </w:pPr>
      <w:r w:rsidRPr="00843F9C">
        <w:rPr>
          <w:rFonts w:ascii="Times New Roman" w:eastAsia="SimSun" w:hAnsi="Times New Roman" w:cs="Times New Roman"/>
          <w:sz w:val="20"/>
        </w:rPr>
        <w:t>（</w:t>
      </w:r>
      <w:r w:rsidRPr="00843F9C">
        <w:rPr>
          <w:rFonts w:ascii="Times New Roman" w:eastAsia="SimSun" w:hAnsi="Times New Roman" w:cs="Times New Roman"/>
          <w:sz w:val="20"/>
        </w:rPr>
        <w:t>*CP=Clinical Pathway; TA=Treatment Algorithms; FN=Febrile Neutropenia</w:t>
      </w:r>
      <w:r w:rsidRPr="00843F9C">
        <w:rPr>
          <w:rFonts w:ascii="Times New Roman" w:eastAsia="SimSun" w:hAnsi="Times New Roman" w:cs="Times New Roman"/>
          <w:sz w:val="20"/>
        </w:rPr>
        <w:t>）</w:t>
      </w:r>
    </w:p>
    <w:p w14:paraId="69149EBB" w14:textId="77777777" w:rsidR="00965DFF" w:rsidRPr="00843F9C" w:rsidRDefault="00965DFF" w:rsidP="00965DFF">
      <w:pPr>
        <w:rPr>
          <w:rFonts w:ascii="Times New Roman" w:eastAsia="SimSun" w:hAnsi="Times New Roman" w:cs="Times New Roman"/>
          <w:sz w:val="20"/>
        </w:rPr>
      </w:pPr>
      <w:r>
        <w:rPr>
          <w:rFonts w:ascii="Times New Roman" w:eastAsia="SimSun" w:hAnsi="Times New Roman" w:cs="Times New Roman" w:hint="eastAsia"/>
          <w:sz w:val="20"/>
        </w:rPr>
        <w:t xml:space="preserve">A: economic </w:t>
      </w:r>
      <w:proofErr w:type="spellStart"/>
      <w:r>
        <w:rPr>
          <w:rFonts w:ascii="Times New Roman" w:eastAsia="SimSun" w:hAnsi="Times New Roman" w:cs="Times New Roman" w:hint="eastAsia"/>
          <w:sz w:val="20"/>
        </w:rPr>
        <w:t>endponts</w:t>
      </w:r>
      <w:proofErr w:type="spellEnd"/>
      <w:r>
        <w:rPr>
          <w:rFonts w:ascii="Times New Roman" w:eastAsia="SimSun" w:hAnsi="Times New Roman" w:cs="Times New Roman" w:hint="eastAsia"/>
          <w:sz w:val="20"/>
        </w:rPr>
        <w:t>; B: LOS; C: FN; D: ADR; E: others</w:t>
      </w:r>
    </w:p>
    <w:p w14:paraId="571A5AC0" w14:textId="77777777" w:rsidR="00965DFF" w:rsidRPr="00843F9C" w:rsidRDefault="00965DFF" w:rsidP="00965DFF">
      <w:pPr>
        <w:rPr>
          <w:rFonts w:ascii="Times New Roman" w:eastAsia="SimSun" w:hAnsi="Times New Roman" w:cs="Times New Roman"/>
          <w:sz w:val="20"/>
        </w:rPr>
      </w:pPr>
    </w:p>
    <w:p w14:paraId="29186A64" w14:textId="77777777" w:rsidR="00965DFF" w:rsidRPr="00843F9C" w:rsidRDefault="00965DFF" w:rsidP="00965DFF">
      <w:pPr>
        <w:rPr>
          <w:rFonts w:ascii="Times New Roman" w:eastAsia="SimSun" w:hAnsi="Times New Roman" w:cs="Times New Roman"/>
          <w:sz w:val="20"/>
        </w:rPr>
      </w:pPr>
    </w:p>
    <w:p w14:paraId="28B654B9" w14:textId="77777777" w:rsidR="00965DFF" w:rsidRPr="00843F9C" w:rsidRDefault="00965DFF" w:rsidP="00965DFF">
      <w:pPr>
        <w:rPr>
          <w:rFonts w:ascii="Times New Roman" w:eastAsia="SimSun" w:hAnsi="Times New Roman" w:cs="Times New Roman"/>
          <w:sz w:val="20"/>
        </w:rPr>
      </w:pPr>
    </w:p>
    <w:p w14:paraId="75DD013D" w14:textId="77777777" w:rsidR="00965DFF" w:rsidRPr="00843F9C" w:rsidRDefault="00965DFF" w:rsidP="00965DFF">
      <w:pPr>
        <w:jc w:val="center"/>
        <w:rPr>
          <w:rFonts w:ascii="Times New Roman" w:hAnsi="Times New Roman" w:cs="Times New Roman"/>
          <w:b/>
        </w:rPr>
      </w:pPr>
      <w:r w:rsidRPr="00843F9C">
        <w:rPr>
          <w:rFonts w:ascii="Times New Roman" w:hAnsi="Times New Roman" w:cs="Times New Roman"/>
          <w:b/>
        </w:rPr>
        <w:t>Table 2. Quality appraisal of UBAs with full tex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4"/>
        <w:gridCol w:w="1403"/>
        <w:gridCol w:w="1234"/>
        <w:gridCol w:w="1528"/>
        <w:gridCol w:w="1183"/>
        <w:gridCol w:w="1256"/>
        <w:gridCol w:w="832"/>
      </w:tblGrid>
      <w:tr w:rsidR="00965DFF" w:rsidRPr="00843F9C" w14:paraId="5A2FEC1B" w14:textId="77777777" w:rsidTr="00EB2479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57EA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233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ldred Vicente 20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7C3B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i McBride 20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B8D0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Katy M. </w:t>
            </w:r>
            <w:proofErr w:type="spellStart"/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nzelka</w:t>
            </w:r>
            <w:proofErr w:type="spellEnd"/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D5D8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anie T. Best 20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A72D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rard</w:t>
            </w:r>
            <w:proofErr w:type="spellEnd"/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C. M 19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477A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e</w:t>
            </w:r>
            <w:proofErr w:type="spellEnd"/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Y 2003</w:t>
            </w:r>
          </w:p>
        </w:tc>
      </w:tr>
      <w:tr w:rsidR="00965DFF" w:rsidRPr="00843F9C" w14:paraId="6DC1D0FC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B3D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AF8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89B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14F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E9C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562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EE8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65DFF" w:rsidRPr="00843F9C" w14:paraId="1FED5C2C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32A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presentativeness of the after-intervention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37A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1AD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CE9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658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D07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B4B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65DFF" w:rsidRPr="00843F9C" w14:paraId="71EC42D6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C45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ection of the before-intervention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654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DBD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A38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176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C96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4FC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65DFF" w:rsidRPr="00843F9C" w14:paraId="0E0BDC70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040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ertainment of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625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9F5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BBB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905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DF5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857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65DFF" w:rsidRPr="00843F9C" w14:paraId="39E82161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67D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monstration that outcome of interest was not present at start of stu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657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B06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935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B57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906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D64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65DFF" w:rsidRPr="00843F9C" w14:paraId="05035C42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4EB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CEF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C9F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0D0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7D4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5F1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D69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65DFF" w:rsidRPr="00843F9C" w14:paraId="3637FE24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12C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904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B29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064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ACF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3B6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559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65DFF" w:rsidRPr="00843F9C" w14:paraId="01220945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74F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B89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4DA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B10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2E0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CB5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7C2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65DFF" w:rsidRPr="00843F9C" w14:paraId="36439222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48A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E51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9D9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CAD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447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B86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D1C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65DFF" w:rsidRPr="00843F9C" w14:paraId="417F046E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04F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065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218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184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57E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FE6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4B1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65DFF" w:rsidRPr="00843F9C" w14:paraId="5EDA927E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BD9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equacy of follow up of coh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043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EBA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43B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28A8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8DD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947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65DFF" w:rsidRPr="00843F9C" w14:paraId="2338A4A6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2DB1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CE49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A54C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2C0E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099F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E9BF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28F1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65DFF" w:rsidRPr="00843F9C" w14:paraId="6B761D47" w14:textId="77777777" w:rsidTr="00EB24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1143B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 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60251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7BBA1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A01E2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B10D9D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642543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F6646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ir</w:t>
            </w:r>
          </w:p>
        </w:tc>
      </w:tr>
    </w:tbl>
    <w:p w14:paraId="2D4E1B8A" w14:textId="77777777" w:rsidR="00965DFF" w:rsidRPr="00843F9C" w:rsidRDefault="00965DFF" w:rsidP="00965DFF">
      <w:pPr>
        <w:jc w:val="center"/>
        <w:rPr>
          <w:rFonts w:ascii="Times New Roman" w:hAnsi="Times New Roman" w:cs="Times New Roman"/>
          <w:sz w:val="20"/>
        </w:rPr>
      </w:pPr>
    </w:p>
    <w:p w14:paraId="28834298" w14:textId="77777777" w:rsidR="00965DFF" w:rsidRPr="00843F9C" w:rsidRDefault="00965DFF" w:rsidP="00965DFF">
      <w:pPr>
        <w:jc w:val="center"/>
        <w:rPr>
          <w:rFonts w:ascii="Times New Roman" w:eastAsia="SimSun" w:hAnsi="Times New Roman" w:cs="Times New Roman"/>
          <w:b/>
        </w:rPr>
      </w:pPr>
      <w:r w:rsidRPr="00843F9C">
        <w:rPr>
          <w:rFonts w:ascii="Times New Roman" w:eastAsia="SimSun" w:hAnsi="Times New Roman" w:cs="Times New Roman"/>
          <w:b/>
        </w:rPr>
        <w:t>Table 3. Outcomes in included stud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23"/>
        <w:gridCol w:w="2190"/>
        <w:gridCol w:w="1823"/>
        <w:gridCol w:w="1496"/>
        <w:gridCol w:w="1134"/>
        <w:gridCol w:w="1134"/>
      </w:tblGrid>
      <w:tr w:rsidR="00965DFF" w:rsidRPr="00843F9C" w14:paraId="51656BBF" w14:textId="77777777" w:rsidTr="00EB2479">
        <w:trPr>
          <w:trHeight w:val="63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834E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rticle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291E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Economic endpoints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63F50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ength of Stay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AA9E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Febrile Neutropeni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93EF9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D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1AC8D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Others</w:t>
            </w:r>
          </w:p>
        </w:tc>
      </w:tr>
      <w:tr w:rsidR="00965DFF" w:rsidRPr="00843F9C" w14:paraId="28C1E255" w14:textId="77777777" w:rsidTr="00EB2479">
        <w:trPr>
          <w:trHeight w:val="4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603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Battis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, B 20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62F2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C04C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EA0A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77F3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517D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</w:tr>
      <w:tr w:rsidR="00965DFF" w:rsidRPr="00843F9C" w14:paraId="0F0EFBD3" w14:textId="77777777" w:rsidTr="00EB2479">
        <w:trPr>
          <w:trHeight w:val="3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A04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Iwata, K 20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BB3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D07A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1E8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73DA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5279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965DFF" w:rsidRPr="00843F9C" w14:paraId="1E5660B3" w14:textId="77777777" w:rsidTr="00EB2479">
        <w:trPr>
          <w:trHeight w:val="4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7789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Nerich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, V 20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137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AC8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F4A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5268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4889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</w:tr>
      <w:tr w:rsidR="00965DFF" w:rsidRPr="00843F9C" w14:paraId="44B2A28F" w14:textId="77777777" w:rsidTr="00EB2479">
        <w:trPr>
          <w:trHeight w:val="4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7DF4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Mildred Vicente 20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C0F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BD03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F375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A167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B459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965DFF" w:rsidRPr="00843F9C" w14:paraId="06119A41" w14:textId="77777777" w:rsidTr="00EB2479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14D4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Ali McBride 20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A6E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A764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178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9FC6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5E33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965DFF" w:rsidRPr="00843F9C" w14:paraId="03657971" w14:textId="77777777" w:rsidTr="00EB2479">
        <w:trPr>
          <w:trHeight w:val="4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6D47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Katy M.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Hanzelka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20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2970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9636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7E71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9350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2ADE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965DFF" w:rsidRPr="00843F9C" w14:paraId="50EB9A34" w14:textId="77777777" w:rsidTr="00EB2479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A204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Janie T. Best 20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559C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1990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5A0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1C92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F7E3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965DFF" w:rsidRPr="00843F9C" w14:paraId="61F2A51F" w14:textId="77777777" w:rsidTr="00EB2479">
        <w:trPr>
          <w:trHeight w:val="4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9574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Berard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, C. M 1995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77CD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ECA2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1AC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023B6FC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52FB2FF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965DFF" w:rsidRPr="00843F9C" w14:paraId="00F19C55" w14:textId="77777777" w:rsidTr="00EB2479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70DA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Ise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</w:rPr>
              <w:t>, Y 200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25D3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E632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F249C">
              <w:rPr>
                <w:rFonts w:ascii="Times New Roman" w:eastAsia="Apple Color Emoji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DE22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17B39D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527225" w14:textId="77777777" w:rsidR="00965DFF" w:rsidRPr="00843F9C" w:rsidRDefault="00965DFF" w:rsidP="00EB247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</w:tbl>
    <w:p w14:paraId="500726C5" w14:textId="77777777" w:rsidR="00965DFF" w:rsidRPr="00843F9C" w:rsidRDefault="00965DFF" w:rsidP="00965DFF">
      <w:pPr>
        <w:rPr>
          <w:rFonts w:ascii="Times New Roman" w:eastAsia="SimSun" w:hAnsi="Times New Roman" w:cs="Times New Roman"/>
          <w:sz w:val="20"/>
        </w:rPr>
      </w:pPr>
    </w:p>
    <w:p w14:paraId="3D672EC1" w14:textId="77777777" w:rsidR="00965DFF" w:rsidRPr="00843F9C" w:rsidRDefault="00965DFF" w:rsidP="00965DFF">
      <w:pPr>
        <w:jc w:val="center"/>
        <w:rPr>
          <w:rFonts w:ascii="Times New Roman" w:hAnsi="Times New Roman" w:cs="Times New Roman"/>
          <w:b/>
        </w:rPr>
      </w:pPr>
    </w:p>
    <w:p w14:paraId="3A798997" w14:textId="77777777" w:rsidR="00965DFF" w:rsidRPr="00843F9C" w:rsidRDefault="00965DFF" w:rsidP="00965DFF">
      <w:pPr>
        <w:jc w:val="center"/>
        <w:rPr>
          <w:rFonts w:ascii="Times New Roman" w:hAnsi="Times New Roman" w:cs="Times New Roman"/>
          <w:b/>
        </w:rPr>
      </w:pPr>
      <w:r w:rsidRPr="00843F9C">
        <w:rPr>
          <w:rFonts w:ascii="Times New Roman" w:hAnsi="Times New Roman" w:cs="Times New Roman"/>
          <w:b/>
        </w:rPr>
        <w:t xml:space="preserve">Table 4. Detailed information </w:t>
      </w:r>
      <w:r>
        <w:rPr>
          <w:rFonts w:ascii="Times New Roman" w:hAnsi="Times New Roman" w:cs="Times New Roman"/>
          <w:b/>
        </w:rPr>
        <w:t xml:space="preserve">on </w:t>
      </w:r>
      <w:r w:rsidRPr="00843F9C">
        <w:rPr>
          <w:rFonts w:ascii="Times New Roman" w:hAnsi="Times New Roman" w:cs="Times New Roman"/>
          <w:b/>
        </w:rPr>
        <w:t>economic outcomes</w:t>
      </w:r>
    </w:p>
    <w:tbl>
      <w:tblPr>
        <w:tblW w:w="13203" w:type="dxa"/>
        <w:tblLook w:val="04A0" w:firstRow="1" w:lastRow="0" w:firstColumn="1" w:lastColumn="0" w:noHBand="0" w:noVBand="1"/>
      </w:tblPr>
      <w:tblGrid>
        <w:gridCol w:w="1137"/>
        <w:gridCol w:w="1134"/>
        <w:gridCol w:w="2170"/>
        <w:gridCol w:w="4394"/>
        <w:gridCol w:w="4368"/>
      </w:tblGrid>
      <w:tr w:rsidR="00965DFF" w:rsidRPr="00843F9C" w14:paraId="6CEAFF2F" w14:textId="77777777" w:rsidTr="00EB2479">
        <w:trPr>
          <w:trHeight w:val="423"/>
        </w:trPr>
        <w:tc>
          <w:tcPr>
            <w:tcW w:w="113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039C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earch Nam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54B8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Intervention</w:t>
            </w:r>
          </w:p>
        </w:tc>
        <w:tc>
          <w:tcPr>
            <w:tcW w:w="217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4C4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points</w:t>
            </w:r>
          </w:p>
        </w:tc>
        <w:tc>
          <w:tcPr>
            <w:tcW w:w="439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CA0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ults</w:t>
            </w:r>
          </w:p>
        </w:tc>
        <w:tc>
          <w:tcPr>
            <w:tcW w:w="436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76DE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clusion</w:t>
            </w:r>
          </w:p>
        </w:tc>
      </w:tr>
      <w:tr w:rsidR="00965DFF" w:rsidRPr="00843F9C" w14:paraId="610BD49F" w14:textId="77777777" w:rsidTr="00EB2479">
        <w:trPr>
          <w:trHeight w:val="240"/>
        </w:trPr>
        <w:tc>
          <w:tcPr>
            <w:tcW w:w="113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4C946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E6F83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CDD91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0DD8D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4389D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965DFF" w:rsidRPr="00843F9C" w14:paraId="60D66117" w14:textId="77777777" w:rsidTr="00EB2479">
        <w:trPr>
          <w:trHeight w:val="440"/>
        </w:trPr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B79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rard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C. M.199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284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2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C80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aily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densetron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expense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Cost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voidence</w:t>
            </w:r>
            <w:proofErr w:type="spellEnd"/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13D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rvention: $98; Control: $145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$204988</w:t>
            </w:r>
          </w:p>
        </w:tc>
        <w:tc>
          <w:tcPr>
            <w:tcW w:w="4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90F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n antiemetic treatment algorithm, integrated with a preprinted physician order form, was well accepted and has reduced expenses for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temetic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herapy</w:t>
            </w:r>
          </w:p>
        </w:tc>
      </w:tr>
      <w:tr w:rsidR="00965DFF" w:rsidRPr="00843F9C" w14:paraId="6A82B5FD" w14:textId="77777777" w:rsidTr="00EB2479">
        <w:trPr>
          <w:trHeight w:val="87"/>
        </w:trPr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78CA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se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Y20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EE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E361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S, days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Medication dispense, JPY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E62E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rvention        Control           P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26.1 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t xml:space="preserve">± 3.8         5.4 ± 6.6        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Y17,554 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t xml:space="preserve">± 19,448  Y36,636 ± 31,657 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5217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 CP employing medication management and instruction tasks for gastrectomy patients may play a substantial role in saving on medical costs.</w:t>
            </w:r>
          </w:p>
        </w:tc>
      </w:tr>
      <w:tr w:rsidR="00965DFF" w:rsidRPr="00843F9C" w14:paraId="7A515A2B" w14:textId="77777777" w:rsidTr="00EB2479">
        <w:trPr>
          <w:trHeight w:val="339"/>
        </w:trPr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8C953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i McBride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45EEF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rder Set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ED8792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patients bed days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Cost-savin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76BFF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ving 747 inpatient bed days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Saving costs $1,402,866;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mmulative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cost saving $3,305,756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AF04A0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Enhanced access to care, decreased bed utilization in the hospital, and improved clinical and financial metrics </w:t>
            </w:r>
          </w:p>
        </w:tc>
      </w:tr>
    </w:tbl>
    <w:p w14:paraId="1DFD20FB" w14:textId="77777777" w:rsidR="00965DFF" w:rsidRPr="00843F9C" w:rsidRDefault="00965DFF" w:rsidP="00965DFF">
      <w:pPr>
        <w:rPr>
          <w:rFonts w:ascii="Times New Roman" w:hAnsi="Times New Roman" w:cs="Times New Roman"/>
          <w:b/>
        </w:rPr>
      </w:pPr>
    </w:p>
    <w:p w14:paraId="12E6EC51" w14:textId="77777777" w:rsidR="00965DFF" w:rsidRPr="00843F9C" w:rsidRDefault="00965DFF" w:rsidP="00965DFF">
      <w:pPr>
        <w:jc w:val="center"/>
        <w:rPr>
          <w:rFonts w:ascii="Times New Roman" w:hAnsi="Times New Roman" w:cs="Times New Roman"/>
          <w:b/>
        </w:rPr>
      </w:pPr>
      <w:r w:rsidRPr="00843F9C">
        <w:rPr>
          <w:rFonts w:ascii="Times New Roman" w:hAnsi="Times New Roman" w:cs="Times New Roman"/>
          <w:b/>
        </w:rPr>
        <w:t>Table 5. Detailed information about the study involving LO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4"/>
        <w:gridCol w:w="1386"/>
        <w:gridCol w:w="1904"/>
        <w:gridCol w:w="4228"/>
        <w:gridCol w:w="2698"/>
      </w:tblGrid>
      <w:tr w:rsidR="00965DFF" w:rsidRPr="00843F9C" w14:paraId="79034FCA" w14:textId="77777777" w:rsidTr="00EB2479">
        <w:trPr>
          <w:trHeight w:val="423"/>
          <w:jc w:val="center"/>
        </w:trPr>
        <w:tc>
          <w:tcPr>
            <w:tcW w:w="137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49C9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earch Name</w:t>
            </w:r>
          </w:p>
        </w:tc>
        <w:tc>
          <w:tcPr>
            <w:tcW w:w="168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748E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Intervention</w:t>
            </w:r>
          </w:p>
        </w:tc>
        <w:tc>
          <w:tcPr>
            <w:tcW w:w="233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CB2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points</w:t>
            </w:r>
          </w:p>
        </w:tc>
        <w:tc>
          <w:tcPr>
            <w:tcW w:w="524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FC4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ults</w:t>
            </w:r>
          </w:p>
        </w:tc>
        <w:tc>
          <w:tcPr>
            <w:tcW w:w="332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B4E4" w14:textId="77777777" w:rsidR="00965DFF" w:rsidRPr="00843F9C" w:rsidRDefault="00965DFF" w:rsidP="00EB24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clusion</w:t>
            </w:r>
          </w:p>
        </w:tc>
      </w:tr>
      <w:tr w:rsidR="00965DFF" w:rsidRPr="00843F9C" w14:paraId="5562AC68" w14:textId="77777777" w:rsidTr="00EB2479">
        <w:trPr>
          <w:trHeight w:val="240"/>
          <w:jc w:val="center"/>
        </w:trPr>
        <w:tc>
          <w:tcPr>
            <w:tcW w:w="137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18E4B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0BA69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029B5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4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0F1495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954AC9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965DFF" w:rsidRPr="00843F9C" w14:paraId="14FA0452" w14:textId="77777777" w:rsidTr="00EB2479">
        <w:trPr>
          <w:trHeight w:val="1404"/>
          <w:jc w:val="center"/>
        </w:trPr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E2C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aty M. Hanzelka2013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3B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23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209E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-day in-hospital mortality, n%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LOS, days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ICU length of stay, days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Goal urine output, n%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Goal blood pressure, n%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Time to vasopressor, minutes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Positive cultures, </w:t>
            </w: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Time to first antibiotic, minutes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15C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rvention            Control             P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20(20%)               38(38%)          0.005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8.1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t>±6                  10.3 ± 11.6       0.160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br/>
              <w:t>2.5 ± 3.3               5.1 ± 10.0         0.067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br/>
              <w:t>70 (96 %)              55 (79 %)         0.002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br/>
              <w:t>90 (90 %)              74 (74 %)         0.004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94 ± 139               138 ± 177         0.054 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52 (52 %)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         61 (61 %)          0.199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103 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t>± 103              114 ± 101         0.432</w:t>
            </w:r>
          </w:p>
        </w:tc>
        <w:tc>
          <w:tcPr>
            <w:tcW w:w="3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5EF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Implementation of a standardized sepsis order set was associated with a decreased 28-day in-hospital mortality rate. </w:t>
            </w:r>
          </w:p>
        </w:tc>
      </w:tr>
      <w:tr w:rsidR="00965DFF" w:rsidRPr="00843F9C" w14:paraId="5CD062EB" w14:textId="77777777" w:rsidTr="00EB2479">
        <w:trPr>
          <w:trHeight w:val="87"/>
          <w:jc w:val="center"/>
        </w:trPr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4886B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se</w:t>
            </w:r>
            <w:proofErr w:type="spellEnd"/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Y2003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76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A7F7A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S, days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Medication dispense, JPY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96096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rvention             Control            P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26.1 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t xml:space="preserve">± 3.8                5.4 ± 6.6     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Y17,554 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t xml:space="preserve">± 19,448    Y36,636 ± 31,657   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B184F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 may play a substantial role in saving on medical costs.</w:t>
            </w:r>
          </w:p>
        </w:tc>
      </w:tr>
      <w:tr w:rsidR="00965DFF" w:rsidRPr="00843F9C" w14:paraId="38017C08" w14:textId="77777777" w:rsidTr="00EB2479">
        <w:trPr>
          <w:trHeight w:val="20"/>
          <w:jc w:val="center"/>
        </w:trPr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6FB181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nie T. Best 20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F97D6C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4D971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rder to administration, minute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>LOS, day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AA14C4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rvention            Control              P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80.5 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t>± 78.37         161.64 ± 128.48       0.012</w:t>
            </w:r>
            <w:r w:rsidRPr="00843F9C">
              <w:rPr>
                <w:rFonts w:ascii="Times New Roman" w:eastAsia="Helvetica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17.43                11.33            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EB5AA7" w14:textId="77777777" w:rsidR="00965DFF" w:rsidRPr="00843F9C" w:rsidRDefault="00965DFF" w:rsidP="00EB2479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F9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he order set antibiotics helped reduce time intervals for initial antibiotic therapy </w:t>
            </w:r>
          </w:p>
        </w:tc>
      </w:tr>
    </w:tbl>
    <w:p w14:paraId="2BFFFDB3" w14:textId="7AADE762" w:rsidR="00A14C59" w:rsidRDefault="00A14C59"/>
    <w:p w14:paraId="7C928B84" w14:textId="77777777" w:rsidR="00A14C59" w:rsidRDefault="00A14C59">
      <w:pPr>
        <w:widowControl/>
        <w:jc w:val="left"/>
      </w:pPr>
      <w:r>
        <w:br w:type="page"/>
      </w:r>
      <w:bookmarkStart w:id="0" w:name="_GoBack"/>
      <w:bookmarkEnd w:id="0"/>
    </w:p>
    <w:sectPr w:rsidR="00A14C59" w:rsidSect="001A77AD">
      <w:pgSz w:w="16840" w:h="11900" w:orient="landscape"/>
      <w:pgMar w:top="1701" w:right="2835" w:bottom="1701" w:left="2835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Color Emoji">
    <w:panose1 w:val="00000000000000000000"/>
    <w:charset w:val="00"/>
    <w:family w:val="auto"/>
    <w:pitch w:val="fixed"/>
    <w:sig w:usb0="00000003" w:usb1="18000000" w:usb2="14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DFF"/>
    <w:rsid w:val="000170F5"/>
    <w:rsid w:val="00017CA5"/>
    <w:rsid w:val="00020B2F"/>
    <w:rsid w:val="00020D37"/>
    <w:rsid w:val="00022CE5"/>
    <w:rsid w:val="00023854"/>
    <w:rsid w:val="0002732E"/>
    <w:rsid w:val="000301CB"/>
    <w:rsid w:val="0003175E"/>
    <w:rsid w:val="000367B1"/>
    <w:rsid w:val="00040BEC"/>
    <w:rsid w:val="00042A96"/>
    <w:rsid w:val="0004462C"/>
    <w:rsid w:val="00045146"/>
    <w:rsid w:val="00046735"/>
    <w:rsid w:val="00046E79"/>
    <w:rsid w:val="00047848"/>
    <w:rsid w:val="00047EFE"/>
    <w:rsid w:val="0005103F"/>
    <w:rsid w:val="000516CD"/>
    <w:rsid w:val="00052197"/>
    <w:rsid w:val="0005431F"/>
    <w:rsid w:val="00055021"/>
    <w:rsid w:val="00055E4B"/>
    <w:rsid w:val="00056047"/>
    <w:rsid w:val="00057882"/>
    <w:rsid w:val="00057BB5"/>
    <w:rsid w:val="00060ABE"/>
    <w:rsid w:val="00061909"/>
    <w:rsid w:val="000621C6"/>
    <w:rsid w:val="00062C7D"/>
    <w:rsid w:val="00066685"/>
    <w:rsid w:val="000725CB"/>
    <w:rsid w:val="00072680"/>
    <w:rsid w:val="00080474"/>
    <w:rsid w:val="00081085"/>
    <w:rsid w:val="00081F6E"/>
    <w:rsid w:val="000840E1"/>
    <w:rsid w:val="000868C2"/>
    <w:rsid w:val="00087537"/>
    <w:rsid w:val="00090572"/>
    <w:rsid w:val="00090A78"/>
    <w:rsid w:val="00094158"/>
    <w:rsid w:val="000947EB"/>
    <w:rsid w:val="00096FFB"/>
    <w:rsid w:val="000A07D6"/>
    <w:rsid w:val="000A337F"/>
    <w:rsid w:val="000A6FDC"/>
    <w:rsid w:val="000B329B"/>
    <w:rsid w:val="000B43BF"/>
    <w:rsid w:val="000B5729"/>
    <w:rsid w:val="000C3F83"/>
    <w:rsid w:val="000C4399"/>
    <w:rsid w:val="000C4F57"/>
    <w:rsid w:val="000C554F"/>
    <w:rsid w:val="000D0E70"/>
    <w:rsid w:val="000D7001"/>
    <w:rsid w:val="000E153F"/>
    <w:rsid w:val="000E276F"/>
    <w:rsid w:val="000E3344"/>
    <w:rsid w:val="000E3FC1"/>
    <w:rsid w:val="000E408F"/>
    <w:rsid w:val="000E625F"/>
    <w:rsid w:val="000E6416"/>
    <w:rsid w:val="000F2E4F"/>
    <w:rsid w:val="0010420D"/>
    <w:rsid w:val="001042F7"/>
    <w:rsid w:val="0010797E"/>
    <w:rsid w:val="00110972"/>
    <w:rsid w:val="00114CFA"/>
    <w:rsid w:val="00117FB8"/>
    <w:rsid w:val="001212C6"/>
    <w:rsid w:val="001213CB"/>
    <w:rsid w:val="00121D53"/>
    <w:rsid w:val="00123EC0"/>
    <w:rsid w:val="00124556"/>
    <w:rsid w:val="00125467"/>
    <w:rsid w:val="00125637"/>
    <w:rsid w:val="00126C52"/>
    <w:rsid w:val="00130A5C"/>
    <w:rsid w:val="00136B36"/>
    <w:rsid w:val="00140145"/>
    <w:rsid w:val="00147E24"/>
    <w:rsid w:val="00147FE8"/>
    <w:rsid w:val="00150CA9"/>
    <w:rsid w:val="0015261D"/>
    <w:rsid w:val="00156EC2"/>
    <w:rsid w:val="00160D0A"/>
    <w:rsid w:val="001620FC"/>
    <w:rsid w:val="00163064"/>
    <w:rsid w:val="0016422A"/>
    <w:rsid w:val="00166097"/>
    <w:rsid w:val="001703CE"/>
    <w:rsid w:val="00171B42"/>
    <w:rsid w:val="00172B42"/>
    <w:rsid w:val="001731E0"/>
    <w:rsid w:val="001736F7"/>
    <w:rsid w:val="0017612F"/>
    <w:rsid w:val="00181943"/>
    <w:rsid w:val="001829D2"/>
    <w:rsid w:val="00187937"/>
    <w:rsid w:val="00190F2E"/>
    <w:rsid w:val="001976FD"/>
    <w:rsid w:val="00197E88"/>
    <w:rsid w:val="001A3D64"/>
    <w:rsid w:val="001A4D65"/>
    <w:rsid w:val="001B1352"/>
    <w:rsid w:val="001B16C3"/>
    <w:rsid w:val="001B208C"/>
    <w:rsid w:val="001B21D3"/>
    <w:rsid w:val="001B4C70"/>
    <w:rsid w:val="001C1099"/>
    <w:rsid w:val="001C25E1"/>
    <w:rsid w:val="001C4BF2"/>
    <w:rsid w:val="001C5204"/>
    <w:rsid w:val="001C5497"/>
    <w:rsid w:val="001D2FA3"/>
    <w:rsid w:val="001D6502"/>
    <w:rsid w:val="001E0716"/>
    <w:rsid w:val="001E3776"/>
    <w:rsid w:val="001E5AE1"/>
    <w:rsid w:val="001F0A05"/>
    <w:rsid w:val="001F0B8C"/>
    <w:rsid w:val="001F0CA8"/>
    <w:rsid w:val="001F1016"/>
    <w:rsid w:val="001F308A"/>
    <w:rsid w:val="0020072E"/>
    <w:rsid w:val="00200F82"/>
    <w:rsid w:val="00202C71"/>
    <w:rsid w:val="002048FF"/>
    <w:rsid w:val="0021239A"/>
    <w:rsid w:val="00213A7E"/>
    <w:rsid w:val="00213ED1"/>
    <w:rsid w:val="002155E8"/>
    <w:rsid w:val="0021738B"/>
    <w:rsid w:val="0021772C"/>
    <w:rsid w:val="0022031F"/>
    <w:rsid w:val="00220349"/>
    <w:rsid w:val="00220C52"/>
    <w:rsid w:val="002243C9"/>
    <w:rsid w:val="00224453"/>
    <w:rsid w:val="002261DF"/>
    <w:rsid w:val="00230164"/>
    <w:rsid w:val="00234575"/>
    <w:rsid w:val="00240083"/>
    <w:rsid w:val="002404E1"/>
    <w:rsid w:val="00240E13"/>
    <w:rsid w:val="0024211D"/>
    <w:rsid w:val="002456CF"/>
    <w:rsid w:val="002473E4"/>
    <w:rsid w:val="00252865"/>
    <w:rsid w:val="0025369E"/>
    <w:rsid w:val="0025459F"/>
    <w:rsid w:val="00255373"/>
    <w:rsid w:val="00255920"/>
    <w:rsid w:val="00255E39"/>
    <w:rsid w:val="00264C8C"/>
    <w:rsid w:val="002654D4"/>
    <w:rsid w:val="002661BF"/>
    <w:rsid w:val="0027111E"/>
    <w:rsid w:val="002734BD"/>
    <w:rsid w:val="00281C2C"/>
    <w:rsid w:val="002837E1"/>
    <w:rsid w:val="00283A85"/>
    <w:rsid w:val="00285564"/>
    <w:rsid w:val="00285B24"/>
    <w:rsid w:val="00286372"/>
    <w:rsid w:val="00287E7B"/>
    <w:rsid w:val="002934CA"/>
    <w:rsid w:val="00293B38"/>
    <w:rsid w:val="002950B0"/>
    <w:rsid w:val="00297DD4"/>
    <w:rsid w:val="002A155D"/>
    <w:rsid w:val="002A1C7B"/>
    <w:rsid w:val="002A2B84"/>
    <w:rsid w:val="002A4C24"/>
    <w:rsid w:val="002A5F1C"/>
    <w:rsid w:val="002B23CB"/>
    <w:rsid w:val="002B2CC1"/>
    <w:rsid w:val="002B3191"/>
    <w:rsid w:val="002B3D3D"/>
    <w:rsid w:val="002B431B"/>
    <w:rsid w:val="002B4A26"/>
    <w:rsid w:val="002B5D76"/>
    <w:rsid w:val="002B6EE9"/>
    <w:rsid w:val="002B75F8"/>
    <w:rsid w:val="002C1FF1"/>
    <w:rsid w:val="002C4D78"/>
    <w:rsid w:val="002C594D"/>
    <w:rsid w:val="002C6124"/>
    <w:rsid w:val="002D1756"/>
    <w:rsid w:val="002D3D41"/>
    <w:rsid w:val="002E0438"/>
    <w:rsid w:val="002E0C64"/>
    <w:rsid w:val="002E33A7"/>
    <w:rsid w:val="002E527C"/>
    <w:rsid w:val="002E5C78"/>
    <w:rsid w:val="002E7C03"/>
    <w:rsid w:val="002F0403"/>
    <w:rsid w:val="002F1880"/>
    <w:rsid w:val="002F58D8"/>
    <w:rsid w:val="002F5966"/>
    <w:rsid w:val="002F6DFC"/>
    <w:rsid w:val="00314D8B"/>
    <w:rsid w:val="00316A16"/>
    <w:rsid w:val="0032439D"/>
    <w:rsid w:val="00325EE8"/>
    <w:rsid w:val="00327D6B"/>
    <w:rsid w:val="00337263"/>
    <w:rsid w:val="00337F5B"/>
    <w:rsid w:val="00340C07"/>
    <w:rsid w:val="0034115B"/>
    <w:rsid w:val="00341D8F"/>
    <w:rsid w:val="00341FE0"/>
    <w:rsid w:val="003457F7"/>
    <w:rsid w:val="00345958"/>
    <w:rsid w:val="00355C14"/>
    <w:rsid w:val="00362DD0"/>
    <w:rsid w:val="003635DF"/>
    <w:rsid w:val="00363AB7"/>
    <w:rsid w:val="0036796B"/>
    <w:rsid w:val="00375F00"/>
    <w:rsid w:val="003760DB"/>
    <w:rsid w:val="003766D4"/>
    <w:rsid w:val="003821A7"/>
    <w:rsid w:val="00382C0F"/>
    <w:rsid w:val="00382EAF"/>
    <w:rsid w:val="003834CF"/>
    <w:rsid w:val="00384042"/>
    <w:rsid w:val="003840E6"/>
    <w:rsid w:val="0038480A"/>
    <w:rsid w:val="0038626A"/>
    <w:rsid w:val="003876F5"/>
    <w:rsid w:val="003906BE"/>
    <w:rsid w:val="0039268F"/>
    <w:rsid w:val="00392E7A"/>
    <w:rsid w:val="00393949"/>
    <w:rsid w:val="00397FCA"/>
    <w:rsid w:val="003A3D5F"/>
    <w:rsid w:val="003A4F31"/>
    <w:rsid w:val="003A6E3D"/>
    <w:rsid w:val="003A71B1"/>
    <w:rsid w:val="003A7830"/>
    <w:rsid w:val="003B1208"/>
    <w:rsid w:val="003B2FCA"/>
    <w:rsid w:val="003B330F"/>
    <w:rsid w:val="003B4A87"/>
    <w:rsid w:val="003C0D8A"/>
    <w:rsid w:val="003C1F46"/>
    <w:rsid w:val="003C2111"/>
    <w:rsid w:val="003C4B5E"/>
    <w:rsid w:val="003C5502"/>
    <w:rsid w:val="003C76C4"/>
    <w:rsid w:val="003D0E32"/>
    <w:rsid w:val="003D2E68"/>
    <w:rsid w:val="003D2E7F"/>
    <w:rsid w:val="003E30EF"/>
    <w:rsid w:val="003E39EC"/>
    <w:rsid w:val="003E3BAE"/>
    <w:rsid w:val="003E7610"/>
    <w:rsid w:val="003F0EEE"/>
    <w:rsid w:val="003F4774"/>
    <w:rsid w:val="003F57FC"/>
    <w:rsid w:val="003F580B"/>
    <w:rsid w:val="003F7676"/>
    <w:rsid w:val="004025FA"/>
    <w:rsid w:val="00402950"/>
    <w:rsid w:val="004045BB"/>
    <w:rsid w:val="00404E92"/>
    <w:rsid w:val="0040761F"/>
    <w:rsid w:val="004146BC"/>
    <w:rsid w:val="00415367"/>
    <w:rsid w:val="00415D17"/>
    <w:rsid w:val="00420EE7"/>
    <w:rsid w:val="00421C2E"/>
    <w:rsid w:val="00422401"/>
    <w:rsid w:val="0042686C"/>
    <w:rsid w:val="004279D8"/>
    <w:rsid w:val="00430FFB"/>
    <w:rsid w:val="0043580C"/>
    <w:rsid w:val="00435D77"/>
    <w:rsid w:val="004375A1"/>
    <w:rsid w:val="00437BF0"/>
    <w:rsid w:val="00444225"/>
    <w:rsid w:val="0044444F"/>
    <w:rsid w:val="00444D69"/>
    <w:rsid w:val="00446416"/>
    <w:rsid w:val="0044662D"/>
    <w:rsid w:val="00447904"/>
    <w:rsid w:val="00447FD4"/>
    <w:rsid w:val="00451B9D"/>
    <w:rsid w:val="0045238C"/>
    <w:rsid w:val="00453C48"/>
    <w:rsid w:val="00460E9F"/>
    <w:rsid w:val="004652E6"/>
    <w:rsid w:val="00467D80"/>
    <w:rsid w:val="00472A47"/>
    <w:rsid w:val="004842B9"/>
    <w:rsid w:val="004849E4"/>
    <w:rsid w:val="004851CE"/>
    <w:rsid w:val="00487687"/>
    <w:rsid w:val="00490505"/>
    <w:rsid w:val="004908EB"/>
    <w:rsid w:val="00490D43"/>
    <w:rsid w:val="00491186"/>
    <w:rsid w:val="00492F64"/>
    <w:rsid w:val="00493F43"/>
    <w:rsid w:val="004940C9"/>
    <w:rsid w:val="004969C2"/>
    <w:rsid w:val="00497AE1"/>
    <w:rsid w:val="004A4C19"/>
    <w:rsid w:val="004A4E83"/>
    <w:rsid w:val="004A5DDF"/>
    <w:rsid w:val="004A65B8"/>
    <w:rsid w:val="004B046A"/>
    <w:rsid w:val="004B21BA"/>
    <w:rsid w:val="004B3685"/>
    <w:rsid w:val="004B3FC8"/>
    <w:rsid w:val="004C2B84"/>
    <w:rsid w:val="004C3FCA"/>
    <w:rsid w:val="004C5609"/>
    <w:rsid w:val="004C6B4E"/>
    <w:rsid w:val="004D2054"/>
    <w:rsid w:val="004D35EA"/>
    <w:rsid w:val="004D55E7"/>
    <w:rsid w:val="004D63AD"/>
    <w:rsid w:val="004E0717"/>
    <w:rsid w:val="004E0BBF"/>
    <w:rsid w:val="004E0FDD"/>
    <w:rsid w:val="004E272E"/>
    <w:rsid w:val="004E2A69"/>
    <w:rsid w:val="004E6C42"/>
    <w:rsid w:val="004E6FC6"/>
    <w:rsid w:val="004E7519"/>
    <w:rsid w:val="004F3DDA"/>
    <w:rsid w:val="00507689"/>
    <w:rsid w:val="00510A3F"/>
    <w:rsid w:val="00510C2F"/>
    <w:rsid w:val="00513DC4"/>
    <w:rsid w:val="00513EBE"/>
    <w:rsid w:val="00516816"/>
    <w:rsid w:val="00520234"/>
    <w:rsid w:val="005341E8"/>
    <w:rsid w:val="00534648"/>
    <w:rsid w:val="00535B9D"/>
    <w:rsid w:val="00535CAB"/>
    <w:rsid w:val="00540075"/>
    <w:rsid w:val="00543F37"/>
    <w:rsid w:val="00544470"/>
    <w:rsid w:val="00544CE3"/>
    <w:rsid w:val="0054709A"/>
    <w:rsid w:val="0055196B"/>
    <w:rsid w:val="00553206"/>
    <w:rsid w:val="00564CA7"/>
    <w:rsid w:val="00564F3D"/>
    <w:rsid w:val="00570112"/>
    <w:rsid w:val="005712E8"/>
    <w:rsid w:val="005717A9"/>
    <w:rsid w:val="0057461E"/>
    <w:rsid w:val="0057605E"/>
    <w:rsid w:val="0057792E"/>
    <w:rsid w:val="005833EC"/>
    <w:rsid w:val="00584930"/>
    <w:rsid w:val="00586135"/>
    <w:rsid w:val="00594296"/>
    <w:rsid w:val="00594CBE"/>
    <w:rsid w:val="00595CD4"/>
    <w:rsid w:val="00596305"/>
    <w:rsid w:val="00597E07"/>
    <w:rsid w:val="005A0176"/>
    <w:rsid w:val="005A0181"/>
    <w:rsid w:val="005A08F1"/>
    <w:rsid w:val="005A2CD4"/>
    <w:rsid w:val="005A2DDF"/>
    <w:rsid w:val="005A41FD"/>
    <w:rsid w:val="005B0032"/>
    <w:rsid w:val="005B1B7E"/>
    <w:rsid w:val="005B3629"/>
    <w:rsid w:val="005C0E7A"/>
    <w:rsid w:val="005C1E3F"/>
    <w:rsid w:val="005C2A38"/>
    <w:rsid w:val="005C2DA3"/>
    <w:rsid w:val="005C3BED"/>
    <w:rsid w:val="005C4D0D"/>
    <w:rsid w:val="005D0A5F"/>
    <w:rsid w:val="005D1A32"/>
    <w:rsid w:val="005D3FE4"/>
    <w:rsid w:val="005D42C5"/>
    <w:rsid w:val="005D6A2B"/>
    <w:rsid w:val="005D6C47"/>
    <w:rsid w:val="005D7B42"/>
    <w:rsid w:val="005E6229"/>
    <w:rsid w:val="005E64EC"/>
    <w:rsid w:val="005E70DD"/>
    <w:rsid w:val="005E79FE"/>
    <w:rsid w:val="005E7F72"/>
    <w:rsid w:val="005F4906"/>
    <w:rsid w:val="005F4E28"/>
    <w:rsid w:val="005F5C85"/>
    <w:rsid w:val="005F7692"/>
    <w:rsid w:val="0060589D"/>
    <w:rsid w:val="00605C14"/>
    <w:rsid w:val="0060763E"/>
    <w:rsid w:val="006121AF"/>
    <w:rsid w:val="006123A8"/>
    <w:rsid w:val="006138A7"/>
    <w:rsid w:val="00617AB3"/>
    <w:rsid w:val="00627E24"/>
    <w:rsid w:val="006304A3"/>
    <w:rsid w:val="00636265"/>
    <w:rsid w:val="0063697A"/>
    <w:rsid w:val="0064052C"/>
    <w:rsid w:val="006407FF"/>
    <w:rsid w:val="0064096D"/>
    <w:rsid w:val="00645EBC"/>
    <w:rsid w:val="0064695F"/>
    <w:rsid w:val="00650F52"/>
    <w:rsid w:val="0065173D"/>
    <w:rsid w:val="00652CF7"/>
    <w:rsid w:val="00653B21"/>
    <w:rsid w:val="0066343F"/>
    <w:rsid w:val="00665EAF"/>
    <w:rsid w:val="006673FE"/>
    <w:rsid w:val="00671FD9"/>
    <w:rsid w:val="0067259B"/>
    <w:rsid w:val="00674823"/>
    <w:rsid w:val="00682B13"/>
    <w:rsid w:val="00682F5D"/>
    <w:rsid w:val="0068407A"/>
    <w:rsid w:val="0068574B"/>
    <w:rsid w:val="00686C0F"/>
    <w:rsid w:val="00687704"/>
    <w:rsid w:val="006879CE"/>
    <w:rsid w:val="00687FEB"/>
    <w:rsid w:val="00691317"/>
    <w:rsid w:val="00692101"/>
    <w:rsid w:val="00694A66"/>
    <w:rsid w:val="00694F65"/>
    <w:rsid w:val="006A07FC"/>
    <w:rsid w:val="006A0F64"/>
    <w:rsid w:val="006A33F3"/>
    <w:rsid w:val="006A42BA"/>
    <w:rsid w:val="006A52DC"/>
    <w:rsid w:val="006A6B0D"/>
    <w:rsid w:val="006B0186"/>
    <w:rsid w:val="006B133A"/>
    <w:rsid w:val="006B74F7"/>
    <w:rsid w:val="006C0DD0"/>
    <w:rsid w:val="006C0E18"/>
    <w:rsid w:val="006C1BC3"/>
    <w:rsid w:val="006C3D9F"/>
    <w:rsid w:val="006C5003"/>
    <w:rsid w:val="006C7504"/>
    <w:rsid w:val="006D2CCA"/>
    <w:rsid w:val="006D73FF"/>
    <w:rsid w:val="006D74D8"/>
    <w:rsid w:val="006E090C"/>
    <w:rsid w:val="006E3514"/>
    <w:rsid w:val="006E39A8"/>
    <w:rsid w:val="006E3BD8"/>
    <w:rsid w:val="006E4B43"/>
    <w:rsid w:val="006F0316"/>
    <w:rsid w:val="006F0917"/>
    <w:rsid w:val="006F0E9E"/>
    <w:rsid w:val="006F2B16"/>
    <w:rsid w:val="006F3782"/>
    <w:rsid w:val="006F4679"/>
    <w:rsid w:val="006F47B6"/>
    <w:rsid w:val="006F7691"/>
    <w:rsid w:val="00710005"/>
    <w:rsid w:val="007106BE"/>
    <w:rsid w:val="00710CB4"/>
    <w:rsid w:val="00720C6B"/>
    <w:rsid w:val="00720E06"/>
    <w:rsid w:val="00722C04"/>
    <w:rsid w:val="00724275"/>
    <w:rsid w:val="00724843"/>
    <w:rsid w:val="00724FDF"/>
    <w:rsid w:val="00726B34"/>
    <w:rsid w:val="00727F59"/>
    <w:rsid w:val="007348EB"/>
    <w:rsid w:val="0073593E"/>
    <w:rsid w:val="00735E83"/>
    <w:rsid w:val="00736AAA"/>
    <w:rsid w:val="00742F2B"/>
    <w:rsid w:val="00743B19"/>
    <w:rsid w:val="007463A4"/>
    <w:rsid w:val="00747E37"/>
    <w:rsid w:val="00750E2F"/>
    <w:rsid w:val="00751B97"/>
    <w:rsid w:val="007532BA"/>
    <w:rsid w:val="00755BBA"/>
    <w:rsid w:val="00757CD4"/>
    <w:rsid w:val="00760306"/>
    <w:rsid w:val="00763EAA"/>
    <w:rsid w:val="00767D24"/>
    <w:rsid w:val="00771D5E"/>
    <w:rsid w:val="0077205B"/>
    <w:rsid w:val="007750BF"/>
    <w:rsid w:val="00776B97"/>
    <w:rsid w:val="00777392"/>
    <w:rsid w:val="00777C9C"/>
    <w:rsid w:val="0078192B"/>
    <w:rsid w:val="0078367D"/>
    <w:rsid w:val="007844D4"/>
    <w:rsid w:val="00790142"/>
    <w:rsid w:val="0079054E"/>
    <w:rsid w:val="00792473"/>
    <w:rsid w:val="007944E2"/>
    <w:rsid w:val="007961FF"/>
    <w:rsid w:val="007A1586"/>
    <w:rsid w:val="007A1A83"/>
    <w:rsid w:val="007B2920"/>
    <w:rsid w:val="007B3827"/>
    <w:rsid w:val="007B3BD8"/>
    <w:rsid w:val="007B5DE5"/>
    <w:rsid w:val="007C26C2"/>
    <w:rsid w:val="007C2E14"/>
    <w:rsid w:val="007C4F75"/>
    <w:rsid w:val="007C6192"/>
    <w:rsid w:val="007D106E"/>
    <w:rsid w:val="007D186F"/>
    <w:rsid w:val="007D3A15"/>
    <w:rsid w:val="007D56D5"/>
    <w:rsid w:val="007D6385"/>
    <w:rsid w:val="007D7CAC"/>
    <w:rsid w:val="007E00DC"/>
    <w:rsid w:val="007E0275"/>
    <w:rsid w:val="007E0E95"/>
    <w:rsid w:val="007E7FC6"/>
    <w:rsid w:val="007F3337"/>
    <w:rsid w:val="007F4257"/>
    <w:rsid w:val="00800331"/>
    <w:rsid w:val="0080148B"/>
    <w:rsid w:val="00802AF8"/>
    <w:rsid w:val="00802FE3"/>
    <w:rsid w:val="00803880"/>
    <w:rsid w:val="0080393E"/>
    <w:rsid w:val="00803D09"/>
    <w:rsid w:val="00806D48"/>
    <w:rsid w:val="0080754F"/>
    <w:rsid w:val="00810B4B"/>
    <w:rsid w:val="008123E4"/>
    <w:rsid w:val="0081241C"/>
    <w:rsid w:val="0081421C"/>
    <w:rsid w:val="00814FF9"/>
    <w:rsid w:val="00820CAE"/>
    <w:rsid w:val="00820E1E"/>
    <w:rsid w:val="00822499"/>
    <w:rsid w:val="00822712"/>
    <w:rsid w:val="00823FA9"/>
    <w:rsid w:val="008248A7"/>
    <w:rsid w:val="00824907"/>
    <w:rsid w:val="008249B1"/>
    <w:rsid w:val="00837947"/>
    <w:rsid w:val="0084659D"/>
    <w:rsid w:val="00846774"/>
    <w:rsid w:val="00853766"/>
    <w:rsid w:val="0085380D"/>
    <w:rsid w:val="00853C97"/>
    <w:rsid w:val="00854472"/>
    <w:rsid w:val="008545E1"/>
    <w:rsid w:val="00855929"/>
    <w:rsid w:val="0085750A"/>
    <w:rsid w:val="00857629"/>
    <w:rsid w:val="00860ABB"/>
    <w:rsid w:val="00860ADF"/>
    <w:rsid w:val="00860DA6"/>
    <w:rsid w:val="00861EA4"/>
    <w:rsid w:val="008717CB"/>
    <w:rsid w:val="00875959"/>
    <w:rsid w:val="008767D1"/>
    <w:rsid w:val="008769A3"/>
    <w:rsid w:val="00881869"/>
    <w:rsid w:val="00883CD0"/>
    <w:rsid w:val="008849D1"/>
    <w:rsid w:val="00886FEC"/>
    <w:rsid w:val="008933CF"/>
    <w:rsid w:val="00894A14"/>
    <w:rsid w:val="00896D42"/>
    <w:rsid w:val="008A0799"/>
    <w:rsid w:val="008A2843"/>
    <w:rsid w:val="008A3C4C"/>
    <w:rsid w:val="008A6EE2"/>
    <w:rsid w:val="008A7944"/>
    <w:rsid w:val="008B0EE6"/>
    <w:rsid w:val="008B10B6"/>
    <w:rsid w:val="008B6CEE"/>
    <w:rsid w:val="008B72BB"/>
    <w:rsid w:val="008B7AB0"/>
    <w:rsid w:val="008B7EA6"/>
    <w:rsid w:val="008C03ED"/>
    <w:rsid w:val="008C0827"/>
    <w:rsid w:val="008C357C"/>
    <w:rsid w:val="008C3BF1"/>
    <w:rsid w:val="008C4DDE"/>
    <w:rsid w:val="008C5305"/>
    <w:rsid w:val="008C6CE8"/>
    <w:rsid w:val="008C7926"/>
    <w:rsid w:val="008D29C3"/>
    <w:rsid w:val="008E0518"/>
    <w:rsid w:val="008E14E4"/>
    <w:rsid w:val="008E186F"/>
    <w:rsid w:val="008E517A"/>
    <w:rsid w:val="008E6DC4"/>
    <w:rsid w:val="008E7718"/>
    <w:rsid w:val="008F21E1"/>
    <w:rsid w:val="008F6F63"/>
    <w:rsid w:val="0090244E"/>
    <w:rsid w:val="00902515"/>
    <w:rsid w:val="00904C62"/>
    <w:rsid w:val="00906048"/>
    <w:rsid w:val="0090684D"/>
    <w:rsid w:val="009206F1"/>
    <w:rsid w:val="009276F4"/>
    <w:rsid w:val="009433ED"/>
    <w:rsid w:val="00944248"/>
    <w:rsid w:val="00944E49"/>
    <w:rsid w:val="009473BC"/>
    <w:rsid w:val="009475C1"/>
    <w:rsid w:val="00953642"/>
    <w:rsid w:val="00954DE1"/>
    <w:rsid w:val="00955141"/>
    <w:rsid w:val="009577DE"/>
    <w:rsid w:val="009607C9"/>
    <w:rsid w:val="009621D3"/>
    <w:rsid w:val="00965DFF"/>
    <w:rsid w:val="009666F1"/>
    <w:rsid w:val="00966B04"/>
    <w:rsid w:val="009677AF"/>
    <w:rsid w:val="00970D68"/>
    <w:rsid w:val="00970EA7"/>
    <w:rsid w:val="00974ED8"/>
    <w:rsid w:val="00976CA3"/>
    <w:rsid w:val="00977B92"/>
    <w:rsid w:val="00980FB8"/>
    <w:rsid w:val="0098399C"/>
    <w:rsid w:val="009850E8"/>
    <w:rsid w:val="00985613"/>
    <w:rsid w:val="00985B6C"/>
    <w:rsid w:val="0098665D"/>
    <w:rsid w:val="009873F5"/>
    <w:rsid w:val="0099279F"/>
    <w:rsid w:val="00993228"/>
    <w:rsid w:val="00995266"/>
    <w:rsid w:val="0099540D"/>
    <w:rsid w:val="009954AA"/>
    <w:rsid w:val="00997867"/>
    <w:rsid w:val="00997F99"/>
    <w:rsid w:val="009A1A71"/>
    <w:rsid w:val="009A1C26"/>
    <w:rsid w:val="009A1C45"/>
    <w:rsid w:val="009A32E6"/>
    <w:rsid w:val="009A450A"/>
    <w:rsid w:val="009A477C"/>
    <w:rsid w:val="009A77DC"/>
    <w:rsid w:val="009B22C8"/>
    <w:rsid w:val="009B2527"/>
    <w:rsid w:val="009B2994"/>
    <w:rsid w:val="009B3C6D"/>
    <w:rsid w:val="009C0B93"/>
    <w:rsid w:val="009C1B73"/>
    <w:rsid w:val="009C322F"/>
    <w:rsid w:val="009C34CA"/>
    <w:rsid w:val="009C5B0B"/>
    <w:rsid w:val="009C661B"/>
    <w:rsid w:val="009D7BC8"/>
    <w:rsid w:val="009E2274"/>
    <w:rsid w:val="009E63F3"/>
    <w:rsid w:val="009E6C33"/>
    <w:rsid w:val="009F0DD7"/>
    <w:rsid w:val="009F311A"/>
    <w:rsid w:val="009F4E31"/>
    <w:rsid w:val="009F5C64"/>
    <w:rsid w:val="009F7A77"/>
    <w:rsid w:val="00A02E16"/>
    <w:rsid w:val="00A04496"/>
    <w:rsid w:val="00A04A35"/>
    <w:rsid w:val="00A13275"/>
    <w:rsid w:val="00A13743"/>
    <w:rsid w:val="00A13CBE"/>
    <w:rsid w:val="00A14C59"/>
    <w:rsid w:val="00A211FB"/>
    <w:rsid w:val="00A24BA6"/>
    <w:rsid w:val="00A263EF"/>
    <w:rsid w:val="00A2786C"/>
    <w:rsid w:val="00A30285"/>
    <w:rsid w:val="00A32DA2"/>
    <w:rsid w:val="00A3608F"/>
    <w:rsid w:val="00A46414"/>
    <w:rsid w:val="00A474E2"/>
    <w:rsid w:val="00A5069D"/>
    <w:rsid w:val="00A627AB"/>
    <w:rsid w:val="00A62BD9"/>
    <w:rsid w:val="00A65B37"/>
    <w:rsid w:val="00A677DA"/>
    <w:rsid w:val="00A705AB"/>
    <w:rsid w:val="00A71242"/>
    <w:rsid w:val="00A7319A"/>
    <w:rsid w:val="00A733D7"/>
    <w:rsid w:val="00A76AC1"/>
    <w:rsid w:val="00A800E2"/>
    <w:rsid w:val="00A80E0B"/>
    <w:rsid w:val="00A81166"/>
    <w:rsid w:val="00A8429F"/>
    <w:rsid w:val="00A90D57"/>
    <w:rsid w:val="00A9171A"/>
    <w:rsid w:val="00A924D8"/>
    <w:rsid w:val="00A935DE"/>
    <w:rsid w:val="00A9367F"/>
    <w:rsid w:val="00A94345"/>
    <w:rsid w:val="00A966E0"/>
    <w:rsid w:val="00AA1F5A"/>
    <w:rsid w:val="00AA4F17"/>
    <w:rsid w:val="00AA510A"/>
    <w:rsid w:val="00AA566D"/>
    <w:rsid w:val="00AA5B7C"/>
    <w:rsid w:val="00AA65A4"/>
    <w:rsid w:val="00AB0014"/>
    <w:rsid w:val="00AB1F61"/>
    <w:rsid w:val="00AB2CC4"/>
    <w:rsid w:val="00AB7C7D"/>
    <w:rsid w:val="00AC380D"/>
    <w:rsid w:val="00AC3FB9"/>
    <w:rsid w:val="00AC4F44"/>
    <w:rsid w:val="00AC4FE6"/>
    <w:rsid w:val="00AC61C6"/>
    <w:rsid w:val="00AD479E"/>
    <w:rsid w:val="00AD4948"/>
    <w:rsid w:val="00AD58E1"/>
    <w:rsid w:val="00AD5A73"/>
    <w:rsid w:val="00AE6FB7"/>
    <w:rsid w:val="00AE7AEE"/>
    <w:rsid w:val="00AF01B6"/>
    <w:rsid w:val="00AF1C05"/>
    <w:rsid w:val="00AF23B1"/>
    <w:rsid w:val="00AF2B18"/>
    <w:rsid w:val="00AF47B9"/>
    <w:rsid w:val="00B018FA"/>
    <w:rsid w:val="00B0439E"/>
    <w:rsid w:val="00B05BD3"/>
    <w:rsid w:val="00B06EB8"/>
    <w:rsid w:val="00B072F7"/>
    <w:rsid w:val="00B11514"/>
    <w:rsid w:val="00B1459D"/>
    <w:rsid w:val="00B15E90"/>
    <w:rsid w:val="00B17C35"/>
    <w:rsid w:val="00B218B6"/>
    <w:rsid w:val="00B21EC6"/>
    <w:rsid w:val="00B224A3"/>
    <w:rsid w:val="00B2377F"/>
    <w:rsid w:val="00B267C8"/>
    <w:rsid w:val="00B27B7B"/>
    <w:rsid w:val="00B329BC"/>
    <w:rsid w:val="00B36689"/>
    <w:rsid w:val="00B37A31"/>
    <w:rsid w:val="00B40807"/>
    <w:rsid w:val="00B41E46"/>
    <w:rsid w:val="00B41F9B"/>
    <w:rsid w:val="00B427A7"/>
    <w:rsid w:val="00B42F06"/>
    <w:rsid w:val="00B43C4C"/>
    <w:rsid w:val="00B443B2"/>
    <w:rsid w:val="00B4586B"/>
    <w:rsid w:val="00B45B05"/>
    <w:rsid w:val="00B46599"/>
    <w:rsid w:val="00B50233"/>
    <w:rsid w:val="00B53531"/>
    <w:rsid w:val="00B55C3D"/>
    <w:rsid w:val="00B6093F"/>
    <w:rsid w:val="00B6106B"/>
    <w:rsid w:val="00B617B1"/>
    <w:rsid w:val="00B63916"/>
    <w:rsid w:val="00B64011"/>
    <w:rsid w:val="00B64313"/>
    <w:rsid w:val="00B64ECE"/>
    <w:rsid w:val="00B66078"/>
    <w:rsid w:val="00B73045"/>
    <w:rsid w:val="00B73660"/>
    <w:rsid w:val="00B74935"/>
    <w:rsid w:val="00B75153"/>
    <w:rsid w:val="00B76ED7"/>
    <w:rsid w:val="00B8286B"/>
    <w:rsid w:val="00B8389F"/>
    <w:rsid w:val="00B83C34"/>
    <w:rsid w:val="00B86F9A"/>
    <w:rsid w:val="00B905EE"/>
    <w:rsid w:val="00B91461"/>
    <w:rsid w:val="00B92D3C"/>
    <w:rsid w:val="00B94EA0"/>
    <w:rsid w:val="00B95FB5"/>
    <w:rsid w:val="00BA4398"/>
    <w:rsid w:val="00BA57C1"/>
    <w:rsid w:val="00BB0046"/>
    <w:rsid w:val="00BB1489"/>
    <w:rsid w:val="00BB3DE5"/>
    <w:rsid w:val="00BB52CB"/>
    <w:rsid w:val="00BB5533"/>
    <w:rsid w:val="00BC127C"/>
    <w:rsid w:val="00BC16BF"/>
    <w:rsid w:val="00BC2FE5"/>
    <w:rsid w:val="00BC3CC9"/>
    <w:rsid w:val="00BC798E"/>
    <w:rsid w:val="00BC7D67"/>
    <w:rsid w:val="00BD19E9"/>
    <w:rsid w:val="00BE1E52"/>
    <w:rsid w:val="00BE41F5"/>
    <w:rsid w:val="00BF3095"/>
    <w:rsid w:val="00C03236"/>
    <w:rsid w:val="00C03253"/>
    <w:rsid w:val="00C04279"/>
    <w:rsid w:val="00C053D7"/>
    <w:rsid w:val="00C055B2"/>
    <w:rsid w:val="00C109A1"/>
    <w:rsid w:val="00C13A0E"/>
    <w:rsid w:val="00C15D5D"/>
    <w:rsid w:val="00C16C8D"/>
    <w:rsid w:val="00C2350D"/>
    <w:rsid w:val="00C25B6F"/>
    <w:rsid w:val="00C318D0"/>
    <w:rsid w:val="00C32805"/>
    <w:rsid w:val="00C328FF"/>
    <w:rsid w:val="00C35801"/>
    <w:rsid w:val="00C37B9A"/>
    <w:rsid w:val="00C41A8B"/>
    <w:rsid w:val="00C438DA"/>
    <w:rsid w:val="00C531BC"/>
    <w:rsid w:val="00C53BB5"/>
    <w:rsid w:val="00C5737A"/>
    <w:rsid w:val="00C578A1"/>
    <w:rsid w:val="00C65683"/>
    <w:rsid w:val="00C65BAC"/>
    <w:rsid w:val="00C661D2"/>
    <w:rsid w:val="00C66272"/>
    <w:rsid w:val="00C668B3"/>
    <w:rsid w:val="00C756E3"/>
    <w:rsid w:val="00C77369"/>
    <w:rsid w:val="00C84105"/>
    <w:rsid w:val="00C91616"/>
    <w:rsid w:val="00C92D83"/>
    <w:rsid w:val="00C93586"/>
    <w:rsid w:val="00C972D7"/>
    <w:rsid w:val="00CA15FC"/>
    <w:rsid w:val="00CA41EE"/>
    <w:rsid w:val="00CA6259"/>
    <w:rsid w:val="00CA6288"/>
    <w:rsid w:val="00CA6C1E"/>
    <w:rsid w:val="00CA73F6"/>
    <w:rsid w:val="00CA7E31"/>
    <w:rsid w:val="00CB023E"/>
    <w:rsid w:val="00CB10DD"/>
    <w:rsid w:val="00CB3FDF"/>
    <w:rsid w:val="00CB4A39"/>
    <w:rsid w:val="00CB616F"/>
    <w:rsid w:val="00CB7263"/>
    <w:rsid w:val="00CB759D"/>
    <w:rsid w:val="00CC0E0F"/>
    <w:rsid w:val="00CC4526"/>
    <w:rsid w:val="00CC695C"/>
    <w:rsid w:val="00CD04F1"/>
    <w:rsid w:val="00CD118A"/>
    <w:rsid w:val="00CD1E06"/>
    <w:rsid w:val="00CD4554"/>
    <w:rsid w:val="00CD68CA"/>
    <w:rsid w:val="00CD7AC8"/>
    <w:rsid w:val="00CE06B4"/>
    <w:rsid w:val="00CE23FC"/>
    <w:rsid w:val="00CE4E15"/>
    <w:rsid w:val="00CE646F"/>
    <w:rsid w:val="00CF5285"/>
    <w:rsid w:val="00CF55EA"/>
    <w:rsid w:val="00CF6132"/>
    <w:rsid w:val="00D007B2"/>
    <w:rsid w:val="00D028B1"/>
    <w:rsid w:val="00D06441"/>
    <w:rsid w:val="00D100AC"/>
    <w:rsid w:val="00D10860"/>
    <w:rsid w:val="00D11F7F"/>
    <w:rsid w:val="00D1470F"/>
    <w:rsid w:val="00D159B9"/>
    <w:rsid w:val="00D15A7C"/>
    <w:rsid w:val="00D23AAC"/>
    <w:rsid w:val="00D24C74"/>
    <w:rsid w:val="00D250D4"/>
    <w:rsid w:val="00D30AC3"/>
    <w:rsid w:val="00D31F55"/>
    <w:rsid w:val="00D321B4"/>
    <w:rsid w:val="00D3423F"/>
    <w:rsid w:val="00D34596"/>
    <w:rsid w:val="00D3652E"/>
    <w:rsid w:val="00D377AE"/>
    <w:rsid w:val="00D41482"/>
    <w:rsid w:val="00D44AF2"/>
    <w:rsid w:val="00D45515"/>
    <w:rsid w:val="00D458AD"/>
    <w:rsid w:val="00D469FB"/>
    <w:rsid w:val="00D53496"/>
    <w:rsid w:val="00D54BF2"/>
    <w:rsid w:val="00D6040E"/>
    <w:rsid w:val="00D63F13"/>
    <w:rsid w:val="00D750EC"/>
    <w:rsid w:val="00D808A7"/>
    <w:rsid w:val="00D81BF2"/>
    <w:rsid w:val="00D81EDE"/>
    <w:rsid w:val="00D8276E"/>
    <w:rsid w:val="00D854D7"/>
    <w:rsid w:val="00D85EA5"/>
    <w:rsid w:val="00D924F3"/>
    <w:rsid w:val="00D95D58"/>
    <w:rsid w:val="00D95D84"/>
    <w:rsid w:val="00D9723F"/>
    <w:rsid w:val="00D973EA"/>
    <w:rsid w:val="00DA1354"/>
    <w:rsid w:val="00DA1F98"/>
    <w:rsid w:val="00DA2F3C"/>
    <w:rsid w:val="00DA394D"/>
    <w:rsid w:val="00DA4B09"/>
    <w:rsid w:val="00DA73C2"/>
    <w:rsid w:val="00DB0625"/>
    <w:rsid w:val="00DB2356"/>
    <w:rsid w:val="00DB50FF"/>
    <w:rsid w:val="00DB6FCA"/>
    <w:rsid w:val="00DC0373"/>
    <w:rsid w:val="00DD00A2"/>
    <w:rsid w:val="00DD3C4D"/>
    <w:rsid w:val="00DD783E"/>
    <w:rsid w:val="00DE3D25"/>
    <w:rsid w:val="00DE528E"/>
    <w:rsid w:val="00DF001F"/>
    <w:rsid w:val="00DF06FA"/>
    <w:rsid w:val="00DF10BC"/>
    <w:rsid w:val="00DF1999"/>
    <w:rsid w:val="00DF1A64"/>
    <w:rsid w:val="00DF25A2"/>
    <w:rsid w:val="00DF37C3"/>
    <w:rsid w:val="00DF3CEA"/>
    <w:rsid w:val="00DF74A4"/>
    <w:rsid w:val="00DF74A9"/>
    <w:rsid w:val="00E01C37"/>
    <w:rsid w:val="00E13B3D"/>
    <w:rsid w:val="00E203C6"/>
    <w:rsid w:val="00E20618"/>
    <w:rsid w:val="00E23E81"/>
    <w:rsid w:val="00E278BA"/>
    <w:rsid w:val="00E30234"/>
    <w:rsid w:val="00E34F4E"/>
    <w:rsid w:val="00E41CFC"/>
    <w:rsid w:val="00E41F6C"/>
    <w:rsid w:val="00E43D54"/>
    <w:rsid w:val="00E45171"/>
    <w:rsid w:val="00E4580B"/>
    <w:rsid w:val="00E46A5F"/>
    <w:rsid w:val="00E46E8B"/>
    <w:rsid w:val="00E47514"/>
    <w:rsid w:val="00E511E9"/>
    <w:rsid w:val="00E51F48"/>
    <w:rsid w:val="00E53CA1"/>
    <w:rsid w:val="00E547FF"/>
    <w:rsid w:val="00E551F8"/>
    <w:rsid w:val="00E60B0B"/>
    <w:rsid w:val="00E62683"/>
    <w:rsid w:val="00E636D5"/>
    <w:rsid w:val="00E63DD0"/>
    <w:rsid w:val="00E64FF6"/>
    <w:rsid w:val="00E6519E"/>
    <w:rsid w:val="00E67E55"/>
    <w:rsid w:val="00E73A00"/>
    <w:rsid w:val="00E77219"/>
    <w:rsid w:val="00E776DE"/>
    <w:rsid w:val="00E854F4"/>
    <w:rsid w:val="00E85C2F"/>
    <w:rsid w:val="00E87101"/>
    <w:rsid w:val="00E90AFD"/>
    <w:rsid w:val="00E911C2"/>
    <w:rsid w:val="00E91634"/>
    <w:rsid w:val="00E9292B"/>
    <w:rsid w:val="00E93183"/>
    <w:rsid w:val="00E96A4D"/>
    <w:rsid w:val="00EA1A4C"/>
    <w:rsid w:val="00EA27A1"/>
    <w:rsid w:val="00EA6126"/>
    <w:rsid w:val="00EA7303"/>
    <w:rsid w:val="00EB3860"/>
    <w:rsid w:val="00EC455C"/>
    <w:rsid w:val="00EC49DE"/>
    <w:rsid w:val="00EC51A6"/>
    <w:rsid w:val="00ED1A2C"/>
    <w:rsid w:val="00ED28CE"/>
    <w:rsid w:val="00ED541D"/>
    <w:rsid w:val="00ED59EA"/>
    <w:rsid w:val="00EE1161"/>
    <w:rsid w:val="00EE35C3"/>
    <w:rsid w:val="00EE3A9D"/>
    <w:rsid w:val="00EE3DB0"/>
    <w:rsid w:val="00EE44EA"/>
    <w:rsid w:val="00EE5508"/>
    <w:rsid w:val="00EF5EF1"/>
    <w:rsid w:val="00EF6D7E"/>
    <w:rsid w:val="00F041DB"/>
    <w:rsid w:val="00F064B4"/>
    <w:rsid w:val="00F06670"/>
    <w:rsid w:val="00F11ACB"/>
    <w:rsid w:val="00F11E86"/>
    <w:rsid w:val="00F12816"/>
    <w:rsid w:val="00F12AC3"/>
    <w:rsid w:val="00F13B96"/>
    <w:rsid w:val="00F1595D"/>
    <w:rsid w:val="00F15975"/>
    <w:rsid w:val="00F1676D"/>
    <w:rsid w:val="00F2010E"/>
    <w:rsid w:val="00F333D1"/>
    <w:rsid w:val="00F33F49"/>
    <w:rsid w:val="00F358AE"/>
    <w:rsid w:val="00F40C80"/>
    <w:rsid w:val="00F4196E"/>
    <w:rsid w:val="00F4232D"/>
    <w:rsid w:val="00F4238C"/>
    <w:rsid w:val="00F44DBA"/>
    <w:rsid w:val="00F54C98"/>
    <w:rsid w:val="00F55B8C"/>
    <w:rsid w:val="00F5613C"/>
    <w:rsid w:val="00F604AD"/>
    <w:rsid w:val="00F6613E"/>
    <w:rsid w:val="00F70926"/>
    <w:rsid w:val="00F7175B"/>
    <w:rsid w:val="00F721BE"/>
    <w:rsid w:val="00F72655"/>
    <w:rsid w:val="00F73873"/>
    <w:rsid w:val="00F7493D"/>
    <w:rsid w:val="00F756C5"/>
    <w:rsid w:val="00F8081E"/>
    <w:rsid w:val="00F81D7E"/>
    <w:rsid w:val="00F85B51"/>
    <w:rsid w:val="00F8650B"/>
    <w:rsid w:val="00F90A10"/>
    <w:rsid w:val="00F91E88"/>
    <w:rsid w:val="00F945B0"/>
    <w:rsid w:val="00F97EA5"/>
    <w:rsid w:val="00FA4740"/>
    <w:rsid w:val="00FA4C6E"/>
    <w:rsid w:val="00FA76AC"/>
    <w:rsid w:val="00FB0E69"/>
    <w:rsid w:val="00FB3922"/>
    <w:rsid w:val="00FB4C1B"/>
    <w:rsid w:val="00FC1601"/>
    <w:rsid w:val="00FC41C9"/>
    <w:rsid w:val="00FD0B1A"/>
    <w:rsid w:val="00FD162C"/>
    <w:rsid w:val="00FD1B3B"/>
    <w:rsid w:val="00FD1DCC"/>
    <w:rsid w:val="00FD7615"/>
    <w:rsid w:val="00FD7849"/>
    <w:rsid w:val="00FD7B88"/>
    <w:rsid w:val="00FE134F"/>
    <w:rsid w:val="00FE335B"/>
    <w:rsid w:val="00FE385B"/>
    <w:rsid w:val="00FF1029"/>
    <w:rsid w:val="00FF10BC"/>
    <w:rsid w:val="00FF5665"/>
    <w:rsid w:val="00FF5862"/>
    <w:rsid w:val="00FF630F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43A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65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8</Words>
  <Characters>3813</Characters>
  <Application>Microsoft Macintosh Word</Application>
  <DocSecurity>0</DocSecurity>
  <Lines>31</Lines>
  <Paragraphs>8</Paragraphs>
  <ScaleCrop>false</ScaleCrop>
  <LinksUpToDate>false</LinksUpToDate>
  <CharactersWithSpaces>4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Zhiyuan</dc:creator>
  <cp:keywords/>
  <dc:description/>
  <cp:lastModifiedBy>TAN Zhiyuan</cp:lastModifiedBy>
  <cp:revision>4</cp:revision>
  <dcterms:created xsi:type="dcterms:W3CDTF">2020-04-09T06:06:00Z</dcterms:created>
  <dcterms:modified xsi:type="dcterms:W3CDTF">2020-10-15T08:58:00Z</dcterms:modified>
</cp:coreProperties>
</file>